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0CA" w:rsidRPr="00957702" w:rsidRDefault="00E540CA" w:rsidP="00957702">
      <w:bookmarkStart w:id="0" w:name="_GoBack"/>
      <w:bookmarkEnd w:id="0"/>
      <w:r w:rsidRPr="00270C45">
        <w:rPr>
          <w:rFonts w:ascii="Arial" w:eastAsia="Times New Roman" w:hAnsi="Arial" w:cs="Arial"/>
          <w:b/>
          <w:sz w:val="24"/>
          <w:szCs w:val="24"/>
        </w:rPr>
        <w:t>Table S1</w:t>
      </w:r>
      <w:r w:rsidRPr="00D7703E">
        <w:rPr>
          <w:rFonts w:ascii="Arial" w:eastAsia="Times New Roman" w:hAnsi="Arial" w:cs="Arial"/>
          <w:sz w:val="24"/>
          <w:szCs w:val="24"/>
        </w:rPr>
        <w:t xml:space="preserve"> </w:t>
      </w:r>
      <w:r w:rsidR="00957702">
        <w:rPr>
          <w:rFonts w:ascii="Arial" w:eastAsia="Times New Roman" w:hAnsi="Arial" w:cs="Arial"/>
          <w:sz w:val="24"/>
          <w:szCs w:val="24"/>
        </w:rPr>
        <w:t xml:space="preserve">Sample ID, sample locations, number of loci remaining after all filtering steps and percentage of loci out of the total (14,007) for each sample </w:t>
      </w:r>
    </w:p>
    <w:tbl>
      <w:tblPr>
        <w:tblW w:w="11895" w:type="dxa"/>
        <w:tblInd w:w="93" w:type="dxa"/>
        <w:tblLook w:val="04A0" w:firstRow="1" w:lastRow="0" w:firstColumn="1" w:lastColumn="0" w:noHBand="0" w:noVBand="1"/>
      </w:tblPr>
      <w:tblGrid>
        <w:gridCol w:w="1160"/>
        <w:gridCol w:w="940"/>
        <w:gridCol w:w="1100"/>
        <w:gridCol w:w="2140"/>
        <w:gridCol w:w="2980"/>
        <w:gridCol w:w="3575"/>
      </w:tblGrid>
      <w:tr w:rsidR="00957702" w:rsidRPr="00957702" w:rsidTr="00957702">
        <w:trPr>
          <w:trHeight w:val="288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of loc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of total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jor Drainage</w:t>
            </w:r>
          </w:p>
        </w:tc>
        <w:tc>
          <w:tcPr>
            <w:tcW w:w="3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Site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6hrt0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. macrolepidotum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ouri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6ott0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. valenciennes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tertail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6bsb0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catostom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 Sandy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 Sandy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6bsb0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catostom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 Sandy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 Sandy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6bsb00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catostom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 Sandy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 Sandy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bvc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commerson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ouri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ver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gaf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commerson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Gre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 River above Flaming Gorge Dam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gos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commerson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se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ill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commerson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ssippi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sa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ylp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commerson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mpa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mpa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miculu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rimicu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gu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gue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osu00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microp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se Lake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mas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ubl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arden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r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r Lake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ubl00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arden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r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r Lake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srp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arden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Snak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srp00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arden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Snak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osu005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columbian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ner und Blitz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ners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osu004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columbian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ner und Blitz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ger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osu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tahoens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boldt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Fork Reservoi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tah005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tahoens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cke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ckee River near Reno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tah007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tahoens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cke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ckee River near Reno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rbs00X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X. texan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Jua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ter Hatchery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msb003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X. texan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Jua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ter Hatchery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msb004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X. texan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Jua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Juan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msb005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X. texan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Jua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Juan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smr0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insig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l Williams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Santa Maria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smr0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insig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l Williams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Santa Maria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vec0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insig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d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Verde River at Croll Property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10ara0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insig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a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vaipa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efg0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insig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a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Fork of Gila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tul0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insig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Francisc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larosa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tul0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insig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Francisc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larosa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bdl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gi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Beaver Dam Wash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bdl00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gi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Beaver Dam Wash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bdl003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gi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Beaver Dam Wash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bdl004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gi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Beaver Dam Wash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bdl005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gi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Beaver Dam Wash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bdl006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gi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Beaver Dam Wash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bdl01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gi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Beaver Dam Wash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bdl019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gi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Beaver Dam Wash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ccl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velon Canyon Lake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ccl0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velon Canyon Lake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ccl0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velon Canyon Lake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svl0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ver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svr0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ver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wen0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nima Wildlife Area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wen0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nima Wildlife Area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wen0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nima Wildlife Area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bft00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Gre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's For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hfm003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Gre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nry's For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bsb004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Gre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 Sandy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lsc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Gre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Sandy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gaf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Gre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 River above Flaming Gorge Dam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ysv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mpa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mpa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srr004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Rafael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Rafael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ddq006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ty Devil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ddy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sjr006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Jua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Juan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nja003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Jua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ajo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mce00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Elmo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kan260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 River (Grand Canyon)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ab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2kan26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 River (Grand Canyon)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ab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lcr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 River (Grand Canyon)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luence with Little Colorado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shn237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 River (Grand Canyon)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numo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shn239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latipinn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 River (Grand Canyon)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numo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bev0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jordan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ouri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ver Creek (west of Herron)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bev0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jordan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ouri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ver Creek (west of Herron)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osu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bond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amett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amette River at conf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iam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osu0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bond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amett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amette Riv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</w:t>
            </w: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ver mile 69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lah1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lahonta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cke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ckee River near Reno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lah1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lahonta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cke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ckee River near Reno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lah1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lahonta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cke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ckee River near Reno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tah0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lahonta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cke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ckee River near Reno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tah0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lahonta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cke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ckee River near Reno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pwr0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c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White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pwr0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c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White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eco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er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Echo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gir0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r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affe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brc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Snak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rock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brc0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Snak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rock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mam0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Rafael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Mammoth Reservoi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mam0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Rafael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Mammoth Reservoi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bms0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omotive Springs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 Mountain Spring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bms0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omotive Springs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 Mountain Spring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hfb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Gre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nry's For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lfu02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Gre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West For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lsc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Gre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Sandy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pac0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Gre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Creek (Big Sandy River)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nvc0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Gre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Vermillion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nvc0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Gre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Vermillion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ish0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Gre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ish Canyon Creek (New Fork River)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ish0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Gre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ish Canyon Creek (New Fork River)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ehc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mpa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Echo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48cuf0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hesn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drl0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hesn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Fork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uin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hesn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Fork of Uintah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hol0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oper Lake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kel0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ener Lake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dil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nkle Lake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wel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atyrhynch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er Lake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mnc0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ebei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mbres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C Tract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mnm0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ebei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mbres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GF Property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msb0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ebei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Vallecitos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msb0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ebei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Tusas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msb0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ebei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stone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msb0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lebei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t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sas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santaan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 Angeles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 Tujuaga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sas00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santaan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 Angeles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 Tujuaga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sas003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santaan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 Angeles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 Tujuaga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mvh0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clark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gi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Meadow Valley Wash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trc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clark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l Williams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Trout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trc0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clark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l Williams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Trout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vpr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clark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d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de River at Perkinsville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wcc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clark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d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Clear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wfg0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clark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a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Fork of Gila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efg0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clark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a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Fork of Gila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gln0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clark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Francisc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Francisco River at Glenwood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tul0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clark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Francisc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larosa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srp008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virescen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Snak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ake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pcu017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virescen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Snak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e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brf00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virescen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r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iths</w:t>
            </w:r>
            <w:proofErr w:type="spellEnd"/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chk00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virescen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er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k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wer006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virescen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er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er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bcn00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ance Plateau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Bear Canyon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bcn003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ance Plateau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Bear Canyon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3bkw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ance Plateau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Black Soil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bkw00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ance Plateau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Black Soil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klc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ance Plateau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Kin Li Chee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klc00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ance Plateau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Kin Li Chee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nut004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Nutrioso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wen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nima Wildlife Area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efl009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East Fork of Little Colorado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wil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ow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wil003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ow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sic008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ver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sic015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ver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rnu024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 yarrow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ni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Rio Nutria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rnu026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 yarrow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ni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Rio Nutria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rnu027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 yarrow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ni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Rio Nutria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rnu028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 yarrow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ni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Rio Nutria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tam004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 yarrow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ni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Tampico Springs (Bio-Park Population)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tam008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 yarrow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ni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Tampico Springs (Bio-Park Population)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tam010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 yarrow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ni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Tampico Springs (Bio-Park Population)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tam025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 yarrow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ni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Tampico Springs (Bio-Park Population)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agr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 yarrow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ni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ua Remora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agr00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 yarrow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ni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ua Remora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agr003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 yarrow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ni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ua Remora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agr004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 yarrowi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ni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ua Remora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bss00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Gre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 Sandy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lsb007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Gre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Sandy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rir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Gre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gdahl Reservoir (Little Dry Creek)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bfa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Gre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s Fork (Anadarko Property)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hfm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Gre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s For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gbn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Gre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gsm00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Gre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t Mountain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cub006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Gree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 Creek (Desolation Canyon)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yam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mpa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mpa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3wir010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prr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c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ce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joe004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Rafael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e's Valley Reservoi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srr007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Rafael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Rafael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ddq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ty Devil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tchupah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mur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ty Devil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ddy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esc00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calant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calante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pin003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calante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e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bkr01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Rocks Canyon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c15003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mil reach Colorado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dor004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lores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wwc009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Colorado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water Canyon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man00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Jua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San Juan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arh010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Jua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Arch Canyon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arh01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Jua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Arch Canyon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nja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Jua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Navajo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nja003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Juan River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sz w:val="20"/>
                <w:szCs w:val="20"/>
              </w:rPr>
              <w:t>Navajo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coy004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yon de Chelly (Chinle Creek)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yote Wash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cyc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yon de Chelly (Chinle Creek)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stal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tsa00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yon de Chelly (Chinle Creek)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aile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whe00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yon de Chelly (Chinle Creek)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atfield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why02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yon de Chelly (Chinle Creek)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skey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hav043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 River (Grand Canyon)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asu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kan001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 River (Grand Canyon)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ab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lcr016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 River (Grand Canyon)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luence with Little Colorado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lcr04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 River (Grand Canyon)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luence with Little Colorado River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mat018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 River (Grand Canyon)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katamiba Canyon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shn006 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Pr="00957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cobolu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 River (Grand Canyon)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numo Creek</w:t>
            </w:r>
          </w:p>
        </w:tc>
      </w:tr>
      <w:tr w:rsidR="00957702" w:rsidRPr="00957702" w:rsidTr="00957702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3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7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7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02" w:rsidRPr="00957702" w:rsidRDefault="00957702" w:rsidP="0095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957702" w:rsidRPr="00D7703E" w:rsidRDefault="00957702" w:rsidP="00E540CA">
      <w:pPr>
        <w:spacing w:line="240" w:lineRule="auto"/>
        <w:rPr>
          <w:rFonts w:ascii="Arial" w:eastAsia="Times New Roman" w:hAnsi="Arial" w:cs="Arial"/>
          <w:sz w:val="24"/>
          <w:szCs w:val="24"/>
        </w:rPr>
      </w:pPr>
    </w:p>
    <w:sectPr w:rsidR="00957702" w:rsidRPr="00D7703E" w:rsidSect="00A22AA9">
      <w:pgSz w:w="15840" w:h="12240" w:orient="landscape"/>
      <w:pgMar w:top="1440" w:right="1440" w:bottom="1440" w:left="1440" w:header="720" w:footer="720" w:gutter="0"/>
      <w:lnNumType w:countBy="2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9"/>
  </w:docVars>
  <w:rsids>
    <w:rsidRoot w:val="00E540CA"/>
    <w:rsid w:val="00406627"/>
    <w:rsid w:val="00713D9D"/>
    <w:rsid w:val="00957702"/>
    <w:rsid w:val="00E5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0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540CA"/>
  </w:style>
  <w:style w:type="character" w:styleId="Hyperlink">
    <w:name w:val="Hyperlink"/>
    <w:basedOn w:val="DefaultParagraphFont"/>
    <w:uiPriority w:val="99"/>
    <w:semiHidden/>
    <w:unhideWhenUsed/>
    <w:rsid w:val="0095770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7702"/>
    <w:rPr>
      <w:color w:val="800080"/>
      <w:u w:val="single"/>
    </w:rPr>
  </w:style>
  <w:style w:type="paragraph" w:customStyle="1" w:styleId="xl65">
    <w:name w:val="xl65"/>
    <w:basedOn w:val="Normal"/>
    <w:rsid w:val="0095770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66">
    <w:name w:val="xl66"/>
    <w:basedOn w:val="Normal"/>
    <w:rsid w:val="0095770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95770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95770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95770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70">
    <w:name w:val="xl70"/>
    <w:basedOn w:val="Normal"/>
    <w:rsid w:val="0095770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957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9577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9577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577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9577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9577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95770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95770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95770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957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9577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"/>
    <w:rsid w:val="009577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0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540CA"/>
  </w:style>
  <w:style w:type="character" w:styleId="Hyperlink">
    <w:name w:val="Hyperlink"/>
    <w:basedOn w:val="DefaultParagraphFont"/>
    <w:uiPriority w:val="99"/>
    <w:semiHidden/>
    <w:unhideWhenUsed/>
    <w:rsid w:val="0095770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7702"/>
    <w:rPr>
      <w:color w:val="800080"/>
      <w:u w:val="single"/>
    </w:rPr>
  </w:style>
  <w:style w:type="paragraph" w:customStyle="1" w:styleId="xl65">
    <w:name w:val="xl65"/>
    <w:basedOn w:val="Normal"/>
    <w:rsid w:val="0095770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66">
    <w:name w:val="xl66"/>
    <w:basedOn w:val="Normal"/>
    <w:rsid w:val="0095770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95770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95770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95770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70">
    <w:name w:val="xl70"/>
    <w:basedOn w:val="Normal"/>
    <w:rsid w:val="0095770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957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9577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9577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577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9577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9577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95770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95770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95770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957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9577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"/>
    <w:rsid w:val="009577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9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2057</Words>
  <Characters>11072</Characters>
  <Application>Microsoft Office Word</Application>
  <DocSecurity>0</DocSecurity>
  <Lines>1230</Lines>
  <Paragraphs>13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x Bangs</dc:creator>
  <cp:lastModifiedBy>RGERASOL</cp:lastModifiedBy>
  <cp:revision>3</cp:revision>
  <dcterms:created xsi:type="dcterms:W3CDTF">2017-08-14T21:34:00Z</dcterms:created>
  <dcterms:modified xsi:type="dcterms:W3CDTF">2018-05-24T07:17:00Z</dcterms:modified>
</cp:coreProperties>
</file>